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64675" w14:textId="327961B0" w:rsidR="00F36317" w:rsidRDefault="00F36317" w:rsidP="00F36317">
      <w:pPr>
        <w:spacing w:line="360" w:lineRule="auto"/>
        <w:jc w:val="center"/>
        <w:rPr>
          <w:rStyle w:val="normaltextrun"/>
          <w:rFonts w:ascii="Times New Roman" w:eastAsiaTheme="majorEastAsia" w:hAnsi="Times New Roman" w:cs="Times New Roman"/>
          <w:b/>
          <w:bCs/>
          <w:color w:val="000000"/>
        </w:rPr>
      </w:pPr>
      <w:r w:rsidRPr="00F36317">
        <w:rPr>
          <w:rStyle w:val="normaltextrun"/>
          <w:rFonts w:ascii="Times New Roman" w:eastAsiaTheme="majorEastAsia" w:hAnsi="Times New Roman" w:cs="Times New Roman"/>
          <w:b/>
          <w:bCs/>
          <w:color w:val="000000"/>
        </w:rPr>
        <w:t>Supplementary material</w:t>
      </w:r>
    </w:p>
    <w:p w14:paraId="646C28C3" w14:textId="77777777" w:rsidR="00F36317" w:rsidRPr="00F36317" w:rsidRDefault="00F36317" w:rsidP="00F36317">
      <w:pPr>
        <w:spacing w:line="360" w:lineRule="auto"/>
        <w:jc w:val="center"/>
        <w:rPr>
          <w:rStyle w:val="normaltextrun"/>
          <w:rFonts w:ascii="Times New Roman" w:eastAsiaTheme="majorEastAsia" w:hAnsi="Times New Roman" w:cs="Times New Roman"/>
          <w:b/>
          <w:bCs/>
          <w:color w:val="000000"/>
        </w:rPr>
      </w:pPr>
    </w:p>
    <w:p w14:paraId="1DF37D79" w14:textId="77777777" w:rsidR="00F36317" w:rsidRPr="00CC563B" w:rsidRDefault="00F36317" w:rsidP="00F36317">
      <w:pPr>
        <w:spacing w:line="360" w:lineRule="auto"/>
        <w:rPr>
          <w:rFonts w:ascii="Times New Roman" w:hAnsi="Times New Roman" w:cs="Times New Roman"/>
        </w:rPr>
      </w:pPr>
      <w:r w:rsidRPr="00CC563B">
        <w:rPr>
          <w:rFonts w:ascii="Times New Roman" w:hAnsi="Times New Roman" w:cs="Times New Roman"/>
          <w:b/>
        </w:rPr>
        <w:t xml:space="preserve">Title: </w:t>
      </w:r>
      <w:r w:rsidRPr="00CC563B">
        <w:rPr>
          <w:rStyle w:val="normaltextrun"/>
          <w:rFonts w:ascii="Times New Roman" w:eastAsiaTheme="majorEastAsia" w:hAnsi="Times New Roman" w:cs="Times New Roman"/>
          <w:color w:val="000000"/>
        </w:rPr>
        <w:t>What is the role of primary prevention of obesity in an age of effective pharmaceuticals?</w:t>
      </w:r>
    </w:p>
    <w:p w14:paraId="21215A02" w14:textId="77777777" w:rsidR="00F36317" w:rsidRPr="00CC563B" w:rsidRDefault="00F36317" w:rsidP="00F36317">
      <w:pPr>
        <w:spacing w:line="360" w:lineRule="auto"/>
        <w:jc w:val="both"/>
        <w:rPr>
          <w:rFonts w:ascii="Times New Roman" w:eastAsia="Calibri" w:hAnsi="Times New Roman" w:cs="Times New Roman"/>
        </w:rPr>
      </w:pPr>
      <w:bookmarkStart w:id="0" w:name="_Hlk104377034"/>
      <w:r w:rsidRPr="41464024">
        <w:rPr>
          <w:rFonts w:ascii="Times New Roman" w:hAnsi="Times New Roman" w:cs="Times New Roman"/>
          <w:b/>
          <w:bCs/>
        </w:rPr>
        <w:t>Authors:</w:t>
      </w:r>
      <w:bookmarkEnd w:id="0"/>
      <w:r w:rsidRPr="00CC563B">
        <w:rPr>
          <w:rFonts w:ascii="Times New Roman" w:hAnsi="Times New Roman" w:cs="Times New Roman"/>
          <w:shd w:val="clear" w:color="auto" w:fill="FFFFFF"/>
        </w:rPr>
        <w:t xml:space="preserve"> María Gómez-Martín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, </w:t>
      </w:r>
      <w:r w:rsidRPr="41464024">
        <w:rPr>
          <w:rFonts w:ascii="Times New Roman" w:hAnsi="Times New Roman" w:cs="Times New Roman"/>
        </w:rPr>
        <w:t>Oliver J Canfell</w:t>
      </w:r>
      <w:r>
        <w:rPr>
          <w:rFonts w:ascii="Times New Roman" w:hAnsi="Times New Roman" w:cs="Times New Roman"/>
          <w:vertAlign w:val="superscript"/>
        </w:rPr>
        <w:t>3</w:t>
      </w:r>
      <w:r w:rsidRPr="41464024">
        <w:rPr>
          <w:rFonts w:ascii="Times New Roman" w:hAnsi="Times New Roman" w:cs="Times New Roman"/>
        </w:rPr>
        <w:t>,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 Li Kheng C</w:t>
      </w:r>
      <w:r>
        <w:rPr>
          <w:rFonts w:ascii="Times New Roman" w:hAnsi="Times New Roman" w:cs="Times New Roman"/>
          <w:shd w:val="clear" w:color="auto" w:fill="FFFFFF"/>
        </w:rPr>
        <w:t>hai</w:t>
      </w:r>
      <w:r>
        <w:rPr>
          <w:rFonts w:ascii="Times New Roman" w:hAnsi="Times New Roman" w:cs="Times New Roman"/>
          <w:vertAlign w:val="superscript"/>
        </w:rPr>
        <w:t>4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, </w:t>
      </w:r>
      <w:r w:rsidRPr="41464024">
        <w:rPr>
          <w:rFonts w:ascii="Times New Roman" w:hAnsi="Times New Roman" w:cs="Times New Roman"/>
        </w:rPr>
        <w:t>Anna K Jansson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 w:rsidRPr="41464024">
        <w:rPr>
          <w:rFonts w:ascii="Times New Roman" w:hAnsi="Times New Roman" w:cs="Times New Roman"/>
        </w:rPr>
        <w:t>,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 Robyn L</w:t>
      </w:r>
      <w:r>
        <w:rPr>
          <w:rFonts w:ascii="Times New Roman" w:hAnsi="Times New Roman" w:cs="Times New Roman"/>
          <w:shd w:val="clear" w:color="auto" w:fill="FFFFFF"/>
        </w:rPr>
        <w:t>ittlewood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Pr="41464024">
        <w:rPr>
          <w:rFonts w:ascii="Times New Roman" w:hAnsi="Times New Roman" w:cs="Times New Roman"/>
        </w:rPr>
        <w:t>, Clair Sullivan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,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6</w:t>
      </w:r>
      <w:r w:rsidRPr="41464024">
        <w:rPr>
          <w:rFonts w:ascii="Times New Roman" w:hAnsi="Times New Roman" w:cs="Times New Roman"/>
        </w:rPr>
        <w:t>, Dawn Power</w:t>
      </w:r>
      <w:r w:rsidRPr="549FBE86">
        <w:rPr>
          <w:rFonts w:ascii="Times New Roman" w:hAnsi="Times New Roman" w:cs="Times New Roman"/>
          <w:vertAlign w:val="superscript"/>
        </w:rPr>
        <w:t>7</w:t>
      </w:r>
      <w:r w:rsidRPr="41464024">
        <w:rPr>
          <w:rFonts w:ascii="Times New Roman" w:hAnsi="Times New Roman" w:cs="Times New Roman"/>
        </w:rPr>
        <w:t>, Erin D Clarke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 w:rsidRPr="41464024">
        <w:rPr>
          <w:rFonts w:ascii="Times New Roman" w:hAnsi="Times New Roman" w:cs="Times New Roman"/>
        </w:rPr>
        <w:t>, Louisa Ells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7</w:t>
      </w:r>
      <w:r w:rsidRPr="414640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ienke </w:t>
      </w:r>
      <w:r w:rsidRPr="00E35D2D">
        <w:rPr>
          <w:rFonts w:ascii="Times New Roman" w:hAnsi="Times New Roman" w:cs="Times New Roman"/>
        </w:rPr>
        <w:t>De Vlieger</w:t>
      </w:r>
      <w:r w:rsidRPr="003B16B5">
        <w:rPr>
          <w:rFonts w:ascii="Times New Roman" w:hAnsi="Times New Roman" w:cs="Times New Roman"/>
          <w:shd w:val="clear" w:color="auto" w:fill="FFFFFF"/>
          <w:vertAlign w:val="superscript"/>
        </w:rPr>
        <w:t>2,8</w:t>
      </w:r>
      <w:r>
        <w:rPr>
          <w:rFonts w:ascii="Times New Roman" w:hAnsi="Times New Roman" w:cs="Times New Roman"/>
        </w:rPr>
        <w:t>,</w:t>
      </w:r>
      <w:r w:rsidRPr="41464024">
        <w:rPr>
          <w:rFonts w:ascii="Times New Roman" w:hAnsi="Times New Roman" w:cs="Times New Roman"/>
        </w:rPr>
        <w:t xml:space="preserve"> Tracy</w:t>
      </w:r>
      <w:r>
        <w:rPr>
          <w:rFonts w:ascii="Times New Roman" w:hAnsi="Times New Roman" w:cs="Times New Roman"/>
        </w:rPr>
        <w:t xml:space="preserve"> L</w:t>
      </w:r>
      <w:r w:rsidRPr="41464024">
        <w:rPr>
          <w:rFonts w:ascii="Times New Roman" w:hAnsi="Times New Roman" w:cs="Times New Roman"/>
        </w:rPr>
        <w:t xml:space="preserve"> Burrows</w:t>
      </w:r>
      <w:r w:rsidRPr="003B16B5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 w:rsidRPr="41464024">
        <w:rPr>
          <w:rFonts w:ascii="Times New Roman" w:hAnsi="Times New Roman" w:cs="Times New Roman"/>
        </w:rPr>
        <w:t>, Clare E Collins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*</w:t>
      </w:r>
    </w:p>
    <w:p w14:paraId="1786CA68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b/>
          <w:bCs/>
          <w:shd w:val="clear" w:color="auto" w:fill="FFFFFF"/>
        </w:rPr>
        <w:t>Authors name: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290FBCCB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shd w:val="clear" w:color="auto" w:fill="FFFFFF"/>
        </w:rPr>
        <w:t xml:space="preserve">María Gómez-Martín, 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 xml:space="preserve">1,2 </w:t>
      </w:r>
      <w:r w:rsidRPr="00CC563B">
        <w:rPr>
          <w:rFonts w:ascii="Times New Roman" w:hAnsi="Times New Roman" w:cs="Times New Roman"/>
          <w:shd w:val="clear" w:color="auto" w:fill="FFFFFF"/>
        </w:rPr>
        <w:t>PhD</w:t>
      </w:r>
    </w:p>
    <w:p w14:paraId="5BCA7663" w14:textId="77777777" w:rsidR="00F36317" w:rsidRDefault="00F36317" w:rsidP="00F36317">
      <w:pPr>
        <w:spacing w:line="240" w:lineRule="auto"/>
        <w:rPr>
          <w:rFonts w:ascii="Times New Roman" w:hAnsi="Times New Roman" w:cs="Times New Roman"/>
        </w:rPr>
      </w:pPr>
      <w:r w:rsidRPr="3CC972A4">
        <w:rPr>
          <w:rFonts w:ascii="Times New Roman" w:hAnsi="Times New Roman" w:cs="Times New Roman"/>
        </w:rPr>
        <w:t>Oliver J Canfell,</w:t>
      </w:r>
      <w:r w:rsidRPr="3CC972A4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3</w:t>
      </w:r>
      <w:r w:rsidRPr="3CC972A4">
        <w:rPr>
          <w:rFonts w:ascii="Times New Roman" w:hAnsi="Times New Roman" w:cs="Times New Roman"/>
        </w:rPr>
        <w:t xml:space="preserve"> RD, APD, PhD </w:t>
      </w:r>
    </w:p>
    <w:p w14:paraId="012C881D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41464024">
        <w:rPr>
          <w:rFonts w:ascii="Times New Roman" w:hAnsi="Times New Roman" w:cs="Times New Roman"/>
        </w:rPr>
        <w:t>Li Kheng C</w:t>
      </w:r>
      <w:r>
        <w:rPr>
          <w:rFonts w:ascii="Times New Roman" w:hAnsi="Times New Roman" w:cs="Times New Roman"/>
        </w:rPr>
        <w:t>hai</w:t>
      </w:r>
      <w:r w:rsidRPr="4146402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vertAlign w:val="superscript"/>
        </w:rPr>
        <w:t>4</w:t>
      </w:r>
      <w:r w:rsidRPr="41464024">
        <w:rPr>
          <w:rFonts w:ascii="Times New Roman" w:hAnsi="Times New Roman" w:cs="Times New Roman"/>
        </w:rPr>
        <w:t xml:space="preserve"> PhD </w:t>
      </w:r>
    </w:p>
    <w:p w14:paraId="246E7357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shd w:val="clear" w:color="auto" w:fill="FFFFFF"/>
        </w:rPr>
        <w:t xml:space="preserve">Anna K Jansson, 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BPsyc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(Hons), </w:t>
      </w:r>
      <w:r w:rsidRPr="00CC563B">
        <w:rPr>
          <w:rFonts w:ascii="Times New Roman" w:hAnsi="Times New Roman" w:cs="Times New Roman"/>
          <w:shd w:val="clear" w:color="auto" w:fill="FFFFFF"/>
        </w:rPr>
        <w:t>PhD</w:t>
      </w:r>
    </w:p>
    <w:p w14:paraId="3C4B89ED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shd w:val="clear" w:color="auto" w:fill="FFFFFF"/>
        </w:rPr>
        <w:t>Robyn L</w:t>
      </w:r>
      <w:r w:rsidRPr="70EA222D">
        <w:rPr>
          <w:rFonts w:ascii="Times New Roman" w:hAnsi="Times New Roman" w:cs="Times New Roman"/>
        </w:rPr>
        <w:t>ittlewood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 xml:space="preserve">4 </w:t>
      </w:r>
      <w:r w:rsidRPr="00C6266F">
        <w:rPr>
          <w:rFonts w:ascii="Times New Roman" w:hAnsi="Times New Roman" w:cs="Times New Roman"/>
        </w:rPr>
        <w:t xml:space="preserve">FDA, </w:t>
      </w:r>
      <w:r w:rsidRPr="00CC563B">
        <w:rPr>
          <w:rFonts w:ascii="Times New Roman" w:hAnsi="Times New Roman" w:cs="Times New Roman"/>
          <w:shd w:val="clear" w:color="auto" w:fill="FFFFFF"/>
        </w:rPr>
        <w:t>PhD</w:t>
      </w:r>
    </w:p>
    <w:p w14:paraId="38F72CB7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shd w:val="clear" w:color="auto" w:fill="FFFFFF"/>
        </w:rPr>
        <w:t xml:space="preserve">Clair Sullivan,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,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6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 MBBS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CC563B">
        <w:rPr>
          <w:rFonts w:ascii="Times New Roman" w:hAnsi="Times New Roman" w:cs="Times New Roman"/>
          <w:shd w:val="clear" w:color="auto" w:fill="FFFFFF"/>
        </w:rPr>
        <w:t>(Hons) MD</w:t>
      </w:r>
    </w:p>
    <w:p w14:paraId="7D7B41F1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</w:rPr>
      </w:pPr>
      <w:r w:rsidRPr="549FBE86">
        <w:rPr>
          <w:rFonts w:ascii="Times New Roman" w:hAnsi="Times New Roman" w:cs="Times New Roman"/>
        </w:rPr>
        <w:t xml:space="preserve">Dawn Power, </w:t>
      </w:r>
      <w:r w:rsidRPr="549FBE86">
        <w:rPr>
          <w:rFonts w:ascii="Times New Roman" w:hAnsi="Times New Roman" w:cs="Times New Roman"/>
          <w:vertAlign w:val="superscript"/>
        </w:rPr>
        <w:t>7</w:t>
      </w:r>
      <w:r w:rsidRPr="549FBE86">
        <w:rPr>
          <w:rFonts w:ascii="Times New Roman" w:hAnsi="Times New Roman" w:cs="Times New Roman"/>
        </w:rPr>
        <w:t xml:space="preserve"> BSc (</w:t>
      </w:r>
      <w:r>
        <w:rPr>
          <w:rFonts w:ascii="Times New Roman" w:hAnsi="Times New Roman" w:cs="Times New Roman"/>
        </w:rPr>
        <w:t>H</w:t>
      </w:r>
      <w:r w:rsidRPr="549FBE86">
        <w:rPr>
          <w:rFonts w:ascii="Times New Roman" w:hAnsi="Times New Roman" w:cs="Times New Roman"/>
        </w:rPr>
        <w:t xml:space="preserve">ons), PG Dip, RD, PhD candidate </w:t>
      </w:r>
    </w:p>
    <w:p w14:paraId="7C9DB61B" w14:textId="77777777" w:rsidR="00F36317" w:rsidRPr="00CC563B" w:rsidRDefault="00F36317" w:rsidP="00F36317">
      <w:pPr>
        <w:spacing w:line="240" w:lineRule="auto"/>
        <w:rPr>
          <w:rStyle w:val="Hyperlink"/>
          <w:rFonts w:ascii="Times New Roman" w:hAnsi="Times New Roman" w:cs="Times New Roman"/>
        </w:rPr>
      </w:pPr>
      <w:r w:rsidRPr="00CC563B">
        <w:rPr>
          <w:rFonts w:ascii="Times New Roman" w:hAnsi="Times New Roman" w:cs="Times New Roman"/>
          <w:shd w:val="clear" w:color="auto" w:fill="FFFFFF"/>
        </w:rPr>
        <w:t>Erin D Clarke,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 APD, PhD </w:t>
      </w:r>
    </w:p>
    <w:p w14:paraId="496017E1" w14:textId="77777777" w:rsidR="00F36317" w:rsidRPr="00CC563B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shd w:val="clear" w:color="auto" w:fill="FFFFFF"/>
        </w:rPr>
        <w:t>Louisa Ells,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 xml:space="preserve"> 7</w:t>
      </w:r>
      <w:r w:rsidRPr="00CC563B">
        <w:rPr>
          <w:rFonts w:ascii="Times New Roman" w:hAnsi="Times New Roman" w:cs="Times New Roman"/>
          <w:shd w:val="clear" w:color="auto" w:fill="FFFFFF"/>
        </w:rPr>
        <w:t xml:space="preserve"> </w:t>
      </w:r>
      <w:r w:rsidRPr="00C6266F">
        <w:rPr>
          <w:rFonts w:ascii="Times New Roman" w:hAnsi="Times New Roman" w:cs="Times New Roman"/>
        </w:rPr>
        <w:t>BSc (</w:t>
      </w:r>
      <w:r>
        <w:rPr>
          <w:rFonts w:ascii="Times New Roman" w:hAnsi="Times New Roman" w:cs="Times New Roman"/>
        </w:rPr>
        <w:t>H</w:t>
      </w:r>
      <w:r w:rsidRPr="00C6266F">
        <w:rPr>
          <w:rFonts w:ascii="Times New Roman" w:hAnsi="Times New Roman" w:cs="Times New Roman"/>
        </w:rPr>
        <w:t xml:space="preserve">ons), PhD, </w:t>
      </w:r>
      <w:proofErr w:type="spellStart"/>
      <w:r w:rsidRPr="00C6266F">
        <w:rPr>
          <w:rFonts w:ascii="Times New Roman" w:hAnsi="Times New Roman" w:cs="Times New Roman"/>
        </w:rPr>
        <w:t>RNutr</w:t>
      </w:r>
      <w:proofErr w:type="spellEnd"/>
      <w:r w:rsidRPr="00C6266F">
        <w:rPr>
          <w:rFonts w:ascii="Times New Roman" w:hAnsi="Times New Roman" w:cs="Times New Roman"/>
        </w:rPr>
        <w:t xml:space="preserve"> (public health), FRSPH</w:t>
      </w:r>
    </w:p>
    <w:p w14:paraId="0680E623" w14:textId="01906F44" w:rsidR="00F36317" w:rsidRPr="00E35D2D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  <w:lang w:val="nl-BE"/>
        </w:rPr>
      </w:pPr>
      <w:r w:rsidRPr="00E35D2D">
        <w:rPr>
          <w:rFonts w:ascii="Times New Roman" w:hAnsi="Times New Roman" w:cs="Times New Roman"/>
          <w:shd w:val="clear" w:color="auto" w:fill="FFFFFF"/>
          <w:lang w:val="nl-BE"/>
        </w:rPr>
        <w:t>Nienke De Vlieger</w:t>
      </w:r>
      <w:r>
        <w:rPr>
          <w:rFonts w:ascii="Times New Roman" w:hAnsi="Times New Roman" w:cs="Times New Roman"/>
          <w:shd w:val="clear" w:color="auto" w:fill="FFFFFF"/>
          <w:lang w:val="nl-BE"/>
        </w:rPr>
        <w:t xml:space="preserve">, </w:t>
      </w:r>
      <w:r w:rsidRPr="00E35D2D">
        <w:rPr>
          <w:rFonts w:ascii="Times New Roman" w:hAnsi="Times New Roman" w:cs="Times New Roman"/>
          <w:shd w:val="clear" w:color="auto" w:fill="FFFFFF"/>
          <w:vertAlign w:val="superscript"/>
          <w:lang w:val="nl-BE"/>
        </w:rPr>
        <w:t>2</w:t>
      </w:r>
      <w:r>
        <w:rPr>
          <w:rFonts w:ascii="Times New Roman" w:hAnsi="Times New Roman" w:cs="Times New Roman"/>
          <w:shd w:val="clear" w:color="auto" w:fill="FFFFFF"/>
          <w:vertAlign w:val="superscript"/>
          <w:lang w:val="nl-BE"/>
        </w:rPr>
        <w:t>,8</w:t>
      </w:r>
      <w:r w:rsidRPr="00E35D2D">
        <w:rPr>
          <w:rFonts w:ascii="Times New Roman" w:hAnsi="Times New Roman" w:cs="Times New Roman"/>
          <w:shd w:val="clear" w:color="auto" w:fill="FFFFFF"/>
          <w:lang w:val="nl-BE"/>
        </w:rPr>
        <w:t xml:space="preserve"> PhD</w:t>
      </w:r>
    </w:p>
    <w:p w14:paraId="1A098690" w14:textId="77777777" w:rsidR="00F36317" w:rsidRPr="00A54B29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  <w:lang w:val="nl-BE"/>
        </w:rPr>
      </w:pPr>
      <w:r w:rsidRPr="00A54B29">
        <w:rPr>
          <w:rFonts w:ascii="Times New Roman" w:hAnsi="Times New Roman" w:cs="Times New Roman"/>
          <w:shd w:val="clear" w:color="auto" w:fill="FFFFFF"/>
          <w:lang w:val="nl-BE"/>
        </w:rPr>
        <w:t xml:space="preserve">Tracy L Burrows, </w:t>
      </w:r>
      <w:r w:rsidRPr="00A54B29">
        <w:rPr>
          <w:rFonts w:ascii="Times New Roman" w:hAnsi="Times New Roman" w:cs="Times New Roman"/>
          <w:shd w:val="clear" w:color="auto" w:fill="FFFFFF"/>
          <w:vertAlign w:val="superscript"/>
          <w:lang w:val="nl-BE"/>
        </w:rPr>
        <w:t>1,2</w:t>
      </w:r>
      <w:r w:rsidRPr="00A54B29">
        <w:rPr>
          <w:rFonts w:ascii="Times New Roman" w:hAnsi="Times New Roman" w:cs="Times New Roman"/>
          <w:shd w:val="clear" w:color="auto" w:fill="FFFFFF"/>
          <w:lang w:val="nl-BE"/>
        </w:rPr>
        <w:t xml:space="preserve"> </w:t>
      </w:r>
      <w:bookmarkStart w:id="1" w:name="_Hlk188961223"/>
      <w:r w:rsidRPr="00A54B29">
        <w:rPr>
          <w:rFonts w:ascii="Times New Roman" w:hAnsi="Times New Roman" w:cs="Times New Roman"/>
          <w:shd w:val="clear" w:color="auto" w:fill="FFFFFF"/>
          <w:lang w:val="nl-BE"/>
        </w:rPr>
        <w:t xml:space="preserve">APD, </w:t>
      </w:r>
      <w:bookmarkEnd w:id="1"/>
      <w:r w:rsidRPr="00A54B29">
        <w:rPr>
          <w:rFonts w:ascii="Times New Roman" w:hAnsi="Times New Roman" w:cs="Times New Roman"/>
          <w:shd w:val="clear" w:color="auto" w:fill="FFFFFF"/>
          <w:lang w:val="nl-BE"/>
        </w:rPr>
        <w:t>PhD</w:t>
      </w:r>
    </w:p>
    <w:p w14:paraId="7A7BFE7A" w14:textId="77777777" w:rsidR="00F36317" w:rsidRDefault="00F36317" w:rsidP="00F36317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CC563B">
        <w:rPr>
          <w:rFonts w:ascii="Times New Roman" w:hAnsi="Times New Roman" w:cs="Times New Roman"/>
          <w:shd w:val="clear" w:color="auto" w:fill="FFFFFF"/>
        </w:rPr>
        <w:t>Clare E Collins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CC563B">
        <w:rPr>
          <w:rFonts w:ascii="Times New Roman" w:hAnsi="Times New Roman" w:cs="Times New Roman"/>
          <w:shd w:val="clear" w:color="auto" w:fill="FFFFFF"/>
          <w:vertAlign w:val="superscript"/>
        </w:rPr>
        <w:t xml:space="preserve">1,2 </w:t>
      </w:r>
      <w:r w:rsidRPr="00CC563B">
        <w:rPr>
          <w:rFonts w:ascii="Times New Roman" w:hAnsi="Times New Roman" w:cs="Times New Roman"/>
          <w:shd w:val="clear" w:color="auto" w:fill="FFFFFF"/>
        </w:rPr>
        <w:t>FDA, Ph</w:t>
      </w:r>
      <w:r>
        <w:rPr>
          <w:rFonts w:ascii="Times New Roman" w:hAnsi="Times New Roman" w:cs="Times New Roman"/>
          <w:shd w:val="clear" w:color="auto" w:fill="FFFFFF"/>
        </w:rPr>
        <w:t>D</w:t>
      </w:r>
    </w:p>
    <w:p w14:paraId="01DE890F" w14:textId="77777777" w:rsidR="00F36317" w:rsidRPr="00F536C4" w:rsidRDefault="00F36317" w:rsidP="00F36317">
      <w:pPr>
        <w:spacing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F536C4">
        <w:rPr>
          <w:rFonts w:ascii="Times New Roman" w:hAnsi="Times New Roman" w:cs="Times New Roman"/>
          <w:b/>
          <w:bCs/>
          <w:shd w:val="clear" w:color="auto" w:fill="FFFFFF"/>
        </w:rPr>
        <w:t>Author Affiliations:</w:t>
      </w:r>
    </w:p>
    <w:p w14:paraId="513CA5F1" w14:textId="77777777" w:rsidR="00F36317" w:rsidRPr="00F536C4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F536C4">
        <w:rPr>
          <w:rFonts w:ascii="Times New Roman" w:hAnsi="Times New Roman" w:cs="Times New Roman"/>
          <w:shd w:val="clear" w:color="auto" w:fill="FFFFFF"/>
        </w:rPr>
        <w:t>School of Health Sciences, College of Health, Medicine and Wellbeing, The University of Newcastle, Callaghan, NSW, 2308 Australia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14:paraId="1EB6EFD0" w14:textId="77777777" w:rsidR="00F36317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F536C4">
        <w:rPr>
          <w:rFonts w:ascii="Times New Roman" w:hAnsi="Times New Roman" w:cs="Times New Roman"/>
          <w:shd w:val="clear" w:color="auto" w:fill="FFFFFF"/>
        </w:rPr>
        <w:t>Food and Nutrition Research Program, Hunter Medical Research Institute, New Lambton Heights, NSW, 2305 Australia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14:paraId="40FF6BFE" w14:textId="77777777" w:rsidR="006A325D" w:rsidRPr="006A325D" w:rsidRDefault="006A325D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6A325D">
        <w:rPr>
          <w:rFonts w:ascii="Times New Roman" w:eastAsia="Times New Roman" w:hAnsi="Times New Roman" w:cs="Times New Roman"/>
          <w:color w:val="212121"/>
          <w:kern w:val="0"/>
          <w:lang w:eastAsia="en-AU"/>
          <w14:ligatures w14:val="none"/>
        </w:rPr>
        <w:t>Department of Nutritional Sciences, School of Life Course and Population Sciences, Faculty of Life Sciences &amp; Medicine, King's College London, London, UK</w:t>
      </w:r>
    </w:p>
    <w:p w14:paraId="7C4C42DC" w14:textId="2890404C" w:rsidR="00F36317" w:rsidRPr="00F536C4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902403">
        <w:rPr>
          <w:rFonts w:ascii="Times New Roman" w:hAnsi="Times New Roman" w:cs="Times New Roman"/>
          <w:shd w:val="clear" w:color="auto" w:fill="FFFFFF"/>
        </w:rPr>
        <w:t xml:space="preserve">Health and Wellbeing Queensland, Queensland Government, Brisbane, </w:t>
      </w:r>
      <w:r>
        <w:rPr>
          <w:rFonts w:ascii="Times New Roman" w:hAnsi="Times New Roman" w:cs="Times New Roman"/>
          <w:shd w:val="clear" w:color="auto" w:fill="FFFFFF"/>
        </w:rPr>
        <w:t xml:space="preserve">Queensland, </w:t>
      </w:r>
      <w:r w:rsidRPr="00902403">
        <w:rPr>
          <w:rFonts w:ascii="Times New Roman" w:hAnsi="Times New Roman" w:cs="Times New Roman"/>
          <w:shd w:val="clear" w:color="auto" w:fill="FFFFFF"/>
        </w:rPr>
        <w:t>Australia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14ADE623" w14:textId="77777777" w:rsidR="00F36317" w:rsidRPr="00A81C1F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F536C4">
        <w:rPr>
          <w:rFonts w:ascii="Times New Roman" w:eastAsia="Times New Roman" w:hAnsi="Times New Roman" w:cs="Times New Roman"/>
          <w:color w:val="212121"/>
          <w:kern w:val="0"/>
          <w:lang w:eastAsia="en-AU"/>
          <w14:ligatures w14:val="none"/>
        </w:rPr>
        <w:t>Queensland Digital Health Centre, Centre for Health Services Research, The University of Queensland, Saint Lucia, Queensland, Australia</w:t>
      </w:r>
      <w:r>
        <w:rPr>
          <w:rFonts w:ascii="Times New Roman" w:eastAsia="Times New Roman" w:hAnsi="Times New Roman" w:cs="Times New Roman"/>
          <w:color w:val="212121"/>
          <w:kern w:val="0"/>
          <w:lang w:eastAsia="en-AU"/>
          <w14:ligatures w14:val="none"/>
        </w:rPr>
        <w:t>.</w:t>
      </w:r>
    </w:p>
    <w:p w14:paraId="6E629C10" w14:textId="77777777" w:rsidR="00F36317" w:rsidRPr="00F536C4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F536C4">
        <w:rPr>
          <w:rFonts w:ascii="Times New Roman" w:hAnsi="Times New Roman" w:cs="Times New Roman"/>
          <w:shd w:val="clear" w:color="auto" w:fill="FFFFFF"/>
        </w:rPr>
        <w:t xml:space="preserve">Metro North Hospital and Health Service, Queensland Health, Herston, Queensland, Australia </w:t>
      </w:r>
    </w:p>
    <w:p w14:paraId="5809F95D" w14:textId="77777777" w:rsidR="00F36317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F536C4">
        <w:rPr>
          <w:rFonts w:ascii="Times New Roman" w:hAnsi="Times New Roman" w:cs="Times New Roman"/>
          <w:shd w:val="clear" w:color="auto" w:fill="FFFFFF"/>
        </w:rPr>
        <w:t xml:space="preserve">School of Health, Obesity Institute, Leeds Beckett University, Leeds, UK. </w:t>
      </w:r>
    </w:p>
    <w:p w14:paraId="11B03FD4" w14:textId="77777777" w:rsidR="00F36317" w:rsidRPr="00F536C4" w:rsidRDefault="00F36317" w:rsidP="00F36317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hd w:val="clear" w:color="auto" w:fill="FFFFFF"/>
        </w:rPr>
      </w:pPr>
      <w:r w:rsidRPr="0018183F">
        <w:rPr>
          <w:rFonts w:ascii="Times New Roman" w:hAnsi="Times New Roman" w:cs="Times New Roman"/>
          <w:shd w:val="clear" w:color="auto" w:fill="FFFFFF"/>
        </w:rPr>
        <w:t>School of Environmental and Life Sciences, College of Engineering, Science and Environment, The University of Newcastle, Ourimbah, NSW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18183F">
        <w:rPr>
          <w:rFonts w:ascii="Times New Roman" w:hAnsi="Times New Roman" w:cs="Times New Roman"/>
          <w:shd w:val="clear" w:color="auto" w:fill="FFFFFF"/>
        </w:rPr>
        <w:t xml:space="preserve"> 2258, Australia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14:paraId="318D4FBB" w14:textId="77777777" w:rsidR="00F36317" w:rsidRDefault="00F36317" w:rsidP="00F36317">
      <w:pPr>
        <w:spacing w:after="120" w:line="23" w:lineRule="atLeast"/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lastRenderedPageBreak/>
        <w:t>*</w:t>
      </w:r>
      <w:r w:rsidRPr="00F536C4">
        <w:rPr>
          <w:rFonts w:ascii="Times New Roman" w:hAnsi="Times New Roman" w:cs="Times New Roman"/>
          <w:b/>
          <w:bCs/>
          <w:shd w:val="clear" w:color="auto" w:fill="FFFFFF"/>
        </w:rPr>
        <w:t>Corresponding author:</w:t>
      </w:r>
    </w:p>
    <w:p w14:paraId="153876C1" w14:textId="77777777" w:rsidR="00F36317" w:rsidRPr="00F536C4" w:rsidRDefault="00F36317" w:rsidP="00F36317">
      <w:pPr>
        <w:spacing w:after="120" w:line="23" w:lineRule="atLeast"/>
        <w:rPr>
          <w:rFonts w:ascii="Times New Roman" w:hAnsi="Times New Roman" w:cs="Times New Roman"/>
          <w:shd w:val="clear" w:color="auto" w:fill="FFFFFF"/>
        </w:rPr>
      </w:pPr>
      <w:r w:rsidRPr="00F536C4">
        <w:rPr>
          <w:rFonts w:ascii="Times New Roman" w:hAnsi="Times New Roman" w:cs="Times New Roman"/>
          <w:shd w:val="clear" w:color="auto" w:fill="FFFFFF"/>
        </w:rPr>
        <w:t>Clare E Collins </w:t>
      </w:r>
    </w:p>
    <w:p w14:paraId="323077F8" w14:textId="77777777" w:rsidR="00F36317" w:rsidRPr="00A208B9" w:rsidRDefault="00F36317" w:rsidP="00F36317">
      <w:pPr>
        <w:spacing w:after="120" w:line="23" w:lineRule="atLeast"/>
        <w:rPr>
          <w:rFonts w:ascii="Times New Roman" w:hAnsi="Times New Roman" w:cs="Times New Roman"/>
          <w:shd w:val="clear" w:color="auto" w:fill="FFFFFF"/>
        </w:rPr>
      </w:pPr>
      <w:r w:rsidRPr="00751A7D">
        <w:rPr>
          <w:rFonts w:ascii="Times New Roman" w:hAnsi="Times New Roman" w:cs="Times New Roman"/>
          <w:shd w:val="clear" w:color="auto" w:fill="FFFFFF"/>
        </w:rPr>
        <w:t xml:space="preserve">Advanced </w:t>
      </w:r>
      <w:r w:rsidRPr="00A208B9">
        <w:rPr>
          <w:rFonts w:ascii="Times New Roman" w:hAnsi="Times New Roman" w:cs="Times New Roman"/>
          <w:shd w:val="clear" w:color="auto" w:fill="FFFFFF"/>
        </w:rPr>
        <w:t>Technology Centre, University of Newcastle,  University Drive, Callaghan,  NSW 2308, Australia </w:t>
      </w:r>
    </w:p>
    <w:p w14:paraId="0877453B" w14:textId="77777777" w:rsidR="00F36317" w:rsidRPr="00751A7D" w:rsidRDefault="00F36317" w:rsidP="00F36317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751A7D">
        <w:rPr>
          <w:rFonts w:ascii="Times New Roman" w:hAnsi="Times New Roman" w:cs="Times New Roman"/>
          <w:i/>
          <w:iCs/>
          <w:u w:val="single"/>
          <w:shd w:val="clear" w:color="auto" w:fill="FFFFFF"/>
        </w:rPr>
        <w:t>Email:</w:t>
      </w:r>
      <w:r w:rsidRPr="00751A7D">
        <w:rPr>
          <w:rFonts w:ascii="Times New Roman" w:hAnsi="Times New Roman" w:cs="Times New Roman"/>
          <w:u w:val="single"/>
          <w:shd w:val="clear" w:color="auto" w:fill="FFFFFF"/>
        </w:rPr>
        <w:t xml:space="preserve"> clare.collins@newcastle.edu.au</w:t>
      </w:r>
      <w:r w:rsidRPr="00751A7D">
        <w:rPr>
          <w:rFonts w:ascii="Times New Roman" w:hAnsi="Times New Roman" w:cs="Times New Roman"/>
          <w:shd w:val="clear" w:color="auto" w:fill="FFFFFF"/>
        </w:rPr>
        <w:t> 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751A7D">
        <w:rPr>
          <w:rFonts w:ascii="Times New Roman" w:hAnsi="Times New Roman" w:cs="Times New Roman"/>
          <w:i/>
          <w:iCs/>
          <w:shd w:val="clear" w:color="auto" w:fill="FFFFFF"/>
        </w:rPr>
        <w:t xml:space="preserve">Phone: </w:t>
      </w:r>
      <w:r w:rsidRPr="00751A7D">
        <w:rPr>
          <w:rFonts w:ascii="Times New Roman" w:hAnsi="Times New Roman" w:cs="Times New Roman"/>
          <w:shd w:val="clear" w:color="auto" w:fill="FFFFFF"/>
        </w:rPr>
        <w:t>(02) 4921 5646 </w:t>
      </w:r>
      <w:r w:rsidRPr="00751A7D">
        <w:rPr>
          <w:rFonts w:ascii="Times New Roman" w:hAnsi="Times New Roman" w:cs="Times New Roman"/>
          <w:i/>
          <w:iCs/>
          <w:shd w:val="clear" w:color="auto" w:fill="FFFFFF"/>
        </w:rPr>
        <w:t xml:space="preserve">Fax: </w:t>
      </w:r>
      <w:r w:rsidRPr="00751A7D">
        <w:rPr>
          <w:rFonts w:ascii="Times New Roman" w:hAnsi="Times New Roman" w:cs="Times New Roman"/>
          <w:shd w:val="clear" w:color="auto" w:fill="FFFFFF"/>
        </w:rPr>
        <w:t>(02) 4921 7053 </w:t>
      </w:r>
    </w:p>
    <w:p w14:paraId="0C68DB7C" w14:textId="77777777" w:rsidR="00F36317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</w:p>
    <w:p w14:paraId="7DC5BB41" w14:textId="77777777" w:rsidR="00F36317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</w:rPr>
      </w:pPr>
    </w:p>
    <w:p w14:paraId="47B1FFEC" w14:textId="77777777" w:rsidR="00F36317" w:rsidRPr="00D71ABF" w:rsidRDefault="00F36317" w:rsidP="00F36317">
      <w:pPr>
        <w:rPr>
          <w:rFonts w:ascii="Times New Roman" w:hAnsi="Times New Roman" w:cs="Times New Roman"/>
          <w:b/>
          <w:bCs/>
        </w:rPr>
      </w:pPr>
      <w:r w:rsidRPr="7CDDCE11">
        <w:rPr>
          <w:rFonts w:ascii="Times New Roman" w:hAnsi="Times New Roman" w:cs="Times New Roman"/>
          <w:b/>
          <w:bCs/>
        </w:rPr>
        <w:t xml:space="preserve">Table S1. </w:t>
      </w:r>
      <w:r w:rsidRPr="7CDDCE11">
        <w:rPr>
          <w:rFonts w:ascii="Times New Roman" w:hAnsi="Times New Roman" w:cs="Times New Roman"/>
        </w:rPr>
        <w:t xml:space="preserve">Summary of examples of some of the main randomised controlled trials of behavioural interventions for weight loss or </w:t>
      </w:r>
      <w:r w:rsidRPr="7CDDCE11">
        <w:rPr>
          <w:rFonts w:ascii="Times New Roman" w:eastAsia="Aptos" w:hAnsi="Times New Roman" w:cs="Times New Roman"/>
        </w:rPr>
        <w:t xml:space="preserve">GLP-1/GIP receptor agonist </w:t>
      </w:r>
      <w:r w:rsidRPr="002C2DB4">
        <w:rPr>
          <w:rFonts w:ascii="Times New Roman" w:hAnsi="Times New Roman" w:cs="Times New Roman"/>
        </w:rPr>
        <w:t>medications.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78"/>
        <w:gridCol w:w="1763"/>
        <w:gridCol w:w="1832"/>
        <w:gridCol w:w="1431"/>
        <w:gridCol w:w="1843"/>
      </w:tblGrid>
      <w:tr w:rsidR="00F36317" w:rsidRPr="002A2A64" w14:paraId="6C601FE4" w14:textId="77777777" w:rsidTr="005679B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12B3E1FF" w14:textId="77777777" w:rsidR="00F36317" w:rsidRPr="002A2A64" w:rsidRDefault="00F36317" w:rsidP="005679B0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>Study</w:t>
            </w:r>
          </w:p>
        </w:tc>
        <w:tc>
          <w:tcPr>
            <w:tcW w:w="1778" w:type="dxa"/>
            <w:tcBorders>
              <w:top w:val="single" w:sz="12" w:space="0" w:color="auto"/>
              <w:bottom w:val="nil"/>
            </w:tcBorders>
          </w:tcPr>
          <w:p w14:paraId="19F19E46" w14:textId="77777777" w:rsidR="00F36317" w:rsidRPr="002A2A64" w:rsidRDefault="00F36317" w:rsidP="005679B0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>Participants</w:t>
            </w:r>
          </w:p>
        </w:tc>
        <w:tc>
          <w:tcPr>
            <w:tcW w:w="1763" w:type="dxa"/>
            <w:tcBorders>
              <w:top w:val="single" w:sz="12" w:space="0" w:color="auto"/>
              <w:bottom w:val="nil"/>
            </w:tcBorders>
          </w:tcPr>
          <w:p w14:paraId="6551A477" w14:textId="77777777" w:rsidR="00F36317" w:rsidRPr="002A2A64" w:rsidRDefault="00F36317" w:rsidP="005679B0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color w:val="221E1F"/>
                <w:sz w:val="20"/>
                <w:szCs w:val="20"/>
              </w:rPr>
              <w:t>Study</w:t>
            </w:r>
            <w:r w:rsidRPr="002A2A64"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 xml:space="preserve"> length</w:t>
            </w:r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</w:tcPr>
          <w:p w14:paraId="081F5C8D" w14:textId="77777777" w:rsidR="00F36317" w:rsidRPr="002A2A64" w:rsidRDefault="00F36317" w:rsidP="005679B0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>Interventions</w:t>
            </w:r>
          </w:p>
        </w:tc>
        <w:tc>
          <w:tcPr>
            <w:tcW w:w="1431" w:type="dxa"/>
            <w:tcBorders>
              <w:top w:val="single" w:sz="12" w:space="0" w:color="auto"/>
              <w:bottom w:val="nil"/>
            </w:tcBorders>
          </w:tcPr>
          <w:p w14:paraId="362E2F3E" w14:textId="77777777" w:rsidR="00F36317" w:rsidRPr="002A2A64" w:rsidRDefault="00F36317" w:rsidP="005679B0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>Mean weight loss (% or kg) at primary time poin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24D722D6" w14:textId="77777777" w:rsidR="00F36317" w:rsidRPr="002A2A64" w:rsidRDefault="00F36317" w:rsidP="005679B0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>Estimated treatment difference</w:t>
            </w:r>
          </w:p>
        </w:tc>
      </w:tr>
      <w:tr w:rsidR="00F36317" w:rsidRPr="002A2A64" w14:paraId="67685C36" w14:textId="77777777" w:rsidTr="005679B0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3EB457DA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color w:val="221E1F"/>
                <w:sz w:val="20"/>
                <w:szCs w:val="20"/>
              </w:rPr>
            </w:pPr>
            <w:r w:rsidRPr="3CC972A4">
              <w:rPr>
                <w:rFonts w:ascii="Times New Roman" w:hAnsi="Times New Roman" w:cs="Times New Roman"/>
                <w:b/>
                <w:bCs/>
                <w:i/>
                <w:iCs/>
                <w:color w:val="221E1F"/>
                <w:sz w:val="20"/>
                <w:szCs w:val="20"/>
              </w:rPr>
              <w:t xml:space="preserve">Behavioural </w:t>
            </w:r>
          </w:p>
        </w:tc>
        <w:tc>
          <w:tcPr>
            <w:tcW w:w="1778" w:type="dxa"/>
            <w:tcBorders>
              <w:top w:val="nil"/>
            </w:tcBorders>
          </w:tcPr>
          <w:p w14:paraId="279B20E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tcBorders>
              <w:top w:val="nil"/>
            </w:tcBorders>
          </w:tcPr>
          <w:p w14:paraId="054B496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</w:tcBorders>
          </w:tcPr>
          <w:p w14:paraId="344B4FA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483AA635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D072D7A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</w:tr>
      <w:tr w:rsidR="00F36317" w:rsidRPr="002A2A64" w14:paraId="240645BB" w14:textId="77777777" w:rsidTr="005679B0">
        <w:trPr>
          <w:jc w:val="center"/>
        </w:trPr>
        <w:tc>
          <w:tcPr>
            <w:tcW w:w="1276" w:type="dxa"/>
          </w:tcPr>
          <w:p w14:paraId="29A67AFB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2C8B03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</w:tcPr>
          <w:p w14:paraId="181D47A9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14:paraId="3652E6D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56F0579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31C95A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</w:tr>
      <w:tr w:rsidR="00F36317" w:rsidRPr="002A2A64" w14:paraId="57141F16" w14:textId="77777777" w:rsidTr="005679B0">
        <w:trPr>
          <w:jc w:val="center"/>
        </w:trPr>
        <w:tc>
          <w:tcPr>
            <w:tcW w:w="1276" w:type="dxa"/>
          </w:tcPr>
          <w:p w14:paraId="1FADEE14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WRAP 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begin">
                <w:fldData xml:space="preserve">PEVuZE5vdGU+PENpdGU+PEF1dGhvcj5BaGVybjwvQXV0aG9yPjxZZWFyPjIwMjI8L1llYXI+PFJl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begin">
                <w:fldData xml:space="preserve">PEVuZE5vdGU+PENpdGU+PEF1dGhvcj5BaGVybjwvQXV0aG9yPjxZZWFyPjIwMjI8L1llYXI+PFJl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end"/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1E1F"/>
                <w:sz w:val="20"/>
                <w:szCs w:val="20"/>
              </w:rPr>
              <w:t>[32]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end"/>
            </w:r>
          </w:p>
          <w:p w14:paraId="6E933241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FFBE246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1,269 participants; 68% women, mean age 53years; mean BMI 34.5 kg/m²</w:t>
            </w:r>
          </w:p>
        </w:tc>
        <w:tc>
          <w:tcPr>
            <w:tcW w:w="1763" w:type="dxa"/>
          </w:tcPr>
          <w:p w14:paraId="1D24583F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rvention</w:t>
            </w:r>
          </w:p>
          <w:p w14:paraId="165A20F0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12 weeks</w:t>
            </w:r>
          </w:p>
          <w:p w14:paraId="1AAE4592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52 weeks</w:t>
            </w:r>
          </w:p>
          <w:p w14:paraId="2AAFB63A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  <w:p w14:paraId="31EE8DC9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intenance:</w:t>
            </w:r>
          </w:p>
          <w:p w14:paraId="27C23322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Follow-up over 2 years. </w:t>
            </w:r>
          </w:p>
        </w:tc>
        <w:tc>
          <w:tcPr>
            <w:tcW w:w="1832" w:type="dxa"/>
          </w:tcPr>
          <w:p w14:paraId="60307465" w14:textId="77777777" w:rsidR="00F36317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Brief advice and self-help materials, a weight-management programme (Weight Watchers) for 12 weeks, or the same programme for 52 weeks. Primary outcome weight at 1 year of follow-up.</w:t>
            </w:r>
          </w:p>
          <w:p w14:paraId="3DEE26C0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4516857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-4.75 kg 12 weeks and - 6.76 kg 52-weeks programme (control 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2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6 kg) at 1 year of the follow-up</w:t>
            </w:r>
          </w:p>
        </w:tc>
        <w:tc>
          <w:tcPr>
            <w:tcW w:w="1843" w:type="dxa"/>
          </w:tcPr>
          <w:p w14:paraId="721CD494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Behavioural program vs brief intervention: –2.71 kg (CI -3.86, -1,55) 52 vs 12 weeks program: -2.14 kg (CI -3.05, -1.22). All </w:t>
            </w:r>
            <w:r w:rsidRPr="002A2A64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&lt;.0001</w:t>
            </w:r>
          </w:p>
        </w:tc>
      </w:tr>
      <w:tr w:rsidR="00F36317" w:rsidRPr="002A2A64" w14:paraId="16C3480E" w14:textId="77777777" w:rsidTr="005679B0">
        <w:trPr>
          <w:jc w:val="center"/>
        </w:trPr>
        <w:tc>
          <w:tcPr>
            <w:tcW w:w="1276" w:type="dxa"/>
          </w:tcPr>
          <w:p w14:paraId="39F9696E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DiRECT</w:t>
            </w:r>
            <w:proofErr w:type="spellEnd"/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begin">
                <w:fldData xml:space="preserve">PEVuZE5vdGU+PENpdGU+PEF1dGhvcj5MZWFuPC9BdXRob3I+PFllYXI+MjAyNDwvWWVhcj48UmVj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begin">
                <w:fldData xml:space="preserve">PEVuZE5vdGU+PENpdGU+PEF1dGhvcj5MZWFuPC9BdXRob3I+PFllYXI+MjAyNDwvWWVhcj48UmVj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end"/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1E1F"/>
                <w:sz w:val="20"/>
                <w:szCs w:val="20"/>
              </w:rPr>
              <w:t>[33]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fldChar w:fldCharType="end"/>
            </w:r>
          </w:p>
        </w:tc>
        <w:tc>
          <w:tcPr>
            <w:tcW w:w="1778" w:type="dxa"/>
          </w:tcPr>
          <w:p w14:paraId="304E8404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  <w:highlight w:val="yellow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298 participants with T2D &lt;6 years duration; 41% female, mean age 54 years; mean BMI 35 kg/m²</w:t>
            </w:r>
          </w:p>
        </w:tc>
        <w:tc>
          <w:tcPr>
            <w:tcW w:w="1763" w:type="dxa"/>
          </w:tcPr>
          <w:p w14:paraId="4F2B6C3D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rvention</w:t>
            </w:r>
          </w:p>
          <w:p w14:paraId="4FE43162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2 years</w:t>
            </w:r>
          </w:p>
          <w:p w14:paraId="0047528C" w14:textId="77777777" w:rsidR="00F36317" w:rsidRPr="002A2A64" w:rsidRDefault="00F36317" w:rsidP="005679B0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4B368572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intenance:</w:t>
            </w:r>
          </w:p>
          <w:p w14:paraId="05AA564A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highlight w:val="yellow"/>
              </w:rPr>
            </w:pP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>intervention group was offered continued low-intensity support</w:t>
            </w:r>
          </w:p>
        </w:tc>
        <w:tc>
          <w:tcPr>
            <w:tcW w:w="1832" w:type="dxa"/>
          </w:tcPr>
          <w:p w14:paraId="72BCF7A6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>Withdrawal of medications for diabetes and hypertension; 825 to 853 kcal/day total diet replacement for 3</w:t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>-5</w:t>
            </w: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 xml:space="preserve"> months then structured food reintroduction and maintenance; physical activity up to 15,000 steps/day; individual sessions every second week for 20 weeks, then monthly for 2 years </w:t>
            </w:r>
          </w:p>
        </w:tc>
        <w:tc>
          <w:tcPr>
            <w:tcW w:w="1431" w:type="dxa"/>
          </w:tcPr>
          <w:p w14:paraId="56757FEF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 xml:space="preserve">-7.6 kg (control -2.3 kg) </w:t>
            </w:r>
          </w:p>
        </w:tc>
        <w:tc>
          <w:tcPr>
            <w:tcW w:w="1843" w:type="dxa"/>
          </w:tcPr>
          <w:p w14:paraId="74B9CB90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-5.3 kg (CI -6.7, -3.9, </w:t>
            </w:r>
            <w:r w:rsidRPr="002A2A64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&lt;0.0001)</w:t>
            </w:r>
          </w:p>
        </w:tc>
      </w:tr>
      <w:tr w:rsidR="00F36317" w:rsidRPr="002A2A64" w14:paraId="2DBB1E65" w14:textId="77777777" w:rsidTr="005679B0">
        <w:trPr>
          <w:trHeight w:val="426"/>
          <w:jc w:val="center"/>
        </w:trPr>
        <w:tc>
          <w:tcPr>
            <w:tcW w:w="3054" w:type="dxa"/>
            <w:gridSpan w:val="2"/>
          </w:tcPr>
          <w:p w14:paraId="5CAFF48F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545FD">
              <w:rPr>
                <w:rFonts w:ascii="Times New Roman" w:hAnsi="Times New Roman" w:cs="Times New Roman"/>
                <w:b/>
                <w:bCs/>
                <w:i/>
                <w:iCs/>
                <w:color w:val="221E1F"/>
                <w:sz w:val="20"/>
                <w:szCs w:val="20"/>
              </w:rPr>
              <w:t>Pharmacotherapies</w:t>
            </w:r>
          </w:p>
        </w:tc>
        <w:tc>
          <w:tcPr>
            <w:tcW w:w="1763" w:type="dxa"/>
          </w:tcPr>
          <w:p w14:paraId="654609FB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AF9E1F0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F5D8269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60E842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</w:tr>
      <w:tr w:rsidR="00F36317" w:rsidRPr="002A2A64" w14:paraId="2AFA7FB5" w14:textId="77777777" w:rsidTr="005679B0">
        <w:trPr>
          <w:trHeight w:val="290"/>
          <w:jc w:val="center"/>
        </w:trPr>
        <w:tc>
          <w:tcPr>
            <w:tcW w:w="3054" w:type="dxa"/>
            <w:gridSpan w:val="2"/>
          </w:tcPr>
          <w:p w14:paraId="7E89CA40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  <w:t>GLP-1/GIP RA</w:t>
            </w:r>
          </w:p>
        </w:tc>
        <w:tc>
          <w:tcPr>
            <w:tcW w:w="1763" w:type="dxa"/>
          </w:tcPr>
          <w:p w14:paraId="0720F6FC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6AFCD3C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161264C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0737F5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</w:tr>
      <w:tr w:rsidR="00F36317" w:rsidRPr="002A2A64" w14:paraId="35B9E095" w14:textId="77777777" w:rsidTr="005679B0">
        <w:trPr>
          <w:jc w:val="center"/>
        </w:trPr>
        <w:tc>
          <w:tcPr>
            <w:tcW w:w="1276" w:type="dxa"/>
          </w:tcPr>
          <w:p w14:paraId="67020417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b/>
                <w:bCs/>
                <w:i/>
                <w:iCs/>
                <w:color w:val="221E1F"/>
                <w:kern w:val="2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color w:val="221E1F"/>
                <w:kern w:val="2"/>
                <w:sz w:val="20"/>
                <w:szCs w:val="20"/>
              </w:rPr>
              <w:t>Liraglutide</w:t>
            </w:r>
          </w:p>
        </w:tc>
        <w:tc>
          <w:tcPr>
            <w:tcW w:w="1778" w:type="dxa"/>
          </w:tcPr>
          <w:p w14:paraId="5363CF2E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</w:tcPr>
          <w:p w14:paraId="370FF5F9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14:paraId="7A5C184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3A1BB52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400975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6317" w:rsidRPr="002A2A64" w14:paraId="18BC07ED" w14:textId="77777777" w:rsidTr="005679B0">
        <w:trPr>
          <w:jc w:val="center"/>
        </w:trPr>
        <w:tc>
          <w:tcPr>
            <w:tcW w:w="1276" w:type="dxa"/>
          </w:tcPr>
          <w:p w14:paraId="36E98C05" w14:textId="77777777" w:rsidR="00F36317" w:rsidRPr="002A2A64" w:rsidRDefault="00F36317" w:rsidP="005679B0">
            <w:pPr>
              <w:pStyle w:val="Pa12"/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>SCALE</w:t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 xml:space="preserve"> </w:t>
            </w: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fldChar w:fldCharType="begin">
                <w:fldData xml:space="preserve">PEVuZE5vdGU+PENpdGU+PEF1dGhvcj5QaS1TdW55ZXI8L0F1dGhvcj48WWVhcj4yMDE1PC9ZZWFy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fldChar w:fldCharType="begin">
                <w:fldData xml:space="preserve">PEVuZE5vdGU+PENpdGU+PEF1dGhvcj5QaS1TdW55ZXI8L0F1dGhvcj48WWVhcj4yMDE1PC9ZZWFy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fldChar w:fldCharType="end"/>
            </w: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</w: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1E1F"/>
                <w:kern w:val="2"/>
                <w:sz w:val="20"/>
                <w:szCs w:val="20"/>
              </w:rPr>
              <w:t>[11]</w:t>
            </w: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fldChar w:fldCharType="end"/>
            </w:r>
            <w:r w:rsidRPr="002A2A64">
              <w:rPr>
                <w:rFonts w:ascii="Times New Roman" w:hAnsi="Times New Roman" w:cs="Times New Roman"/>
                <w:color w:val="221E1F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38AD782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3,731 participants without T2D and had a BMI ≥30 or a BMI≥27 if they have DL or HT; 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% females;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lastRenderedPageBreak/>
              <w:t xml:space="preserve">mean age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45.1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years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mean BMI 38.3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kg/m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2</w:t>
            </w:r>
          </w:p>
          <w:p w14:paraId="71E65B6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</w:tcPr>
          <w:p w14:paraId="2D4E9C2C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Intervention:</w:t>
            </w:r>
          </w:p>
          <w:p w14:paraId="3BCA1EB9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56 weeks</w:t>
            </w:r>
          </w:p>
          <w:p w14:paraId="540977C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4B53C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intenance:</w:t>
            </w:r>
          </w:p>
          <w:p w14:paraId="08E96B2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12 weeks to assess safety and efficacy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fter drug discontinuation </w:t>
            </w:r>
          </w:p>
          <w:p w14:paraId="7DC0A562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6295A838" w14:textId="77777777" w:rsidR="00F36317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raglutide (3.0 mg subcutaneous injection) or matching placebo. Both groups received </w:t>
            </w:r>
            <w:r w:rsidRPr="00F26B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unselling on lifestyle modification* </w:t>
            </w:r>
          </w:p>
          <w:p w14:paraId="226363D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9FA978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tervention:</w:t>
            </w:r>
          </w:p>
          <w:p w14:paraId="7D94277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0%</w:t>
            </w:r>
          </w:p>
          <w:p w14:paraId="37BB62D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: </w:t>
            </w:r>
          </w:p>
          <w:p w14:paraId="2ACAAA3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6% </w:t>
            </w:r>
          </w:p>
          <w:p w14:paraId="3BEFF17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F0F4FF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Liraglutide −5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CI −5.8, </w:t>
            </w:r>
          </w:p>
          <w:p w14:paraId="097CEDD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-5.0; </w:t>
            </w:r>
            <w:r w:rsidRPr="002A2A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&lt;0.001) compared to placebo 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56 weeks.</w:t>
            </w:r>
          </w:p>
        </w:tc>
      </w:tr>
      <w:tr w:rsidR="00F36317" w:rsidRPr="002A2A64" w14:paraId="18DAF325" w14:textId="77777777" w:rsidTr="005679B0">
        <w:trPr>
          <w:jc w:val="center"/>
        </w:trPr>
        <w:tc>
          <w:tcPr>
            <w:tcW w:w="1276" w:type="dxa"/>
          </w:tcPr>
          <w:p w14:paraId="0088CDE4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SCALE-IBT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RkZW48L0F1dGhvcj48WWVhcj4yMDIwPC9ZZWFyPjxS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RkZW48L0F1dGhvcj48WWVhcj4yMDIwPC9ZZWFyPjxS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8" w:type="dxa"/>
          </w:tcPr>
          <w:p w14:paraId="1B4F5F8C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282 participants with a BMI ≥30; 83% females</w:t>
            </w:r>
          </w:p>
        </w:tc>
        <w:tc>
          <w:tcPr>
            <w:tcW w:w="1763" w:type="dxa"/>
          </w:tcPr>
          <w:p w14:paraId="4F114EC8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rvention:</w:t>
            </w:r>
          </w:p>
          <w:p w14:paraId="66083A97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56 weeks</w:t>
            </w:r>
          </w:p>
          <w:p w14:paraId="64BC929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1701F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intenance: </w:t>
            </w:r>
          </w:p>
          <w:p w14:paraId="1C471BF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30-days safety follow up</w:t>
            </w:r>
          </w:p>
        </w:tc>
        <w:tc>
          <w:tcPr>
            <w:tcW w:w="1832" w:type="dxa"/>
          </w:tcPr>
          <w:p w14:paraId="6F09CB1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Liraglutide (3.0mg subcutaneous injection) or matching placebo. Both groups received an Intensive Behavioural Therapy (23 sessions) and prescribed a low-calorie diet based on body weight.</w:t>
            </w:r>
          </w:p>
        </w:tc>
        <w:tc>
          <w:tcPr>
            <w:tcW w:w="1431" w:type="dxa"/>
          </w:tcPr>
          <w:p w14:paraId="65C1402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:</w:t>
            </w:r>
          </w:p>
          <w:p w14:paraId="41C7938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2074719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: </w:t>
            </w:r>
          </w:p>
          <w:p w14:paraId="2E35D6B7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.0% </w:t>
            </w:r>
          </w:p>
          <w:p w14:paraId="627AFAC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F47FE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Liraglutide-IBT -</w:t>
            </w:r>
            <w:r w:rsidRPr="00434C18">
              <w:rPr>
                <w:rFonts w:ascii="Times New Roman" w:hAnsi="Times New Roman" w:cs="Times New Roman"/>
                <w:sz w:val="20"/>
                <w:szCs w:val="20"/>
              </w:rPr>
              <w:t xml:space="preserve">3.4% points (CI -5.3, -1.6, </w:t>
            </w:r>
            <w:r w:rsidRPr="00434C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34C18">
              <w:rPr>
                <w:rFonts w:ascii="Times New Roman" w:hAnsi="Times New Roman" w:cs="Times New Roman"/>
                <w:sz w:val="20"/>
                <w:szCs w:val="20"/>
              </w:rPr>
              <w:t>&lt;0.001)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compared to placebo at 56 weeks.</w:t>
            </w:r>
          </w:p>
        </w:tc>
      </w:tr>
      <w:tr w:rsidR="00F36317" w:rsidRPr="002A2A64" w14:paraId="33BBB057" w14:textId="77777777" w:rsidTr="005679B0">
        <w:trPr>
          <w:jc w:val="center"/>
        </w:trPr>
        <w:tc>
          <w:tcPr>
            <w:tcW w:w="1276" w:type="dxa"/>
          </w:tcPr>
          <w:p w14:paraId="22AE9774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maglutide</w:t>
            </w:r>
            <w:proofErr w:type="spellEnd"/>
          </w:p>
        </w:tc>
        <w:tc>
          <w:tcPr>
            <w:tcW w:w="1778" w:type="dxa"/>
          </w:tcPr>
          <w:p w14:paraId="1EF4FBC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</w:tcPr>
          <w:p w14:paraId="376BFBC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14:paraId="44A7C0A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72960CE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179ABA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6317" w:rsidRPr="002A2A64" w14:paraId="36D557B8" w14:textId="77777777" w:rsidTr="005679B0">
        <w:trPr>
          <w:jc w:val="center"/>
        </w:trPr>
        <w:tc>
          <w:tcPr>
            <w:tcW w:w="1276" w:type="dxa"/>
          </w:tcPr>
          <w:p w14:paraId="4268BEB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-1 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4qV2lsZGluZzwvQXV0aG9yPjxZZWFyPjIwMjE8L1llYXI+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4qV2lsZGluZzwvQXV0aG9yPjxZZWFyPjIwMjE8L1llYXI+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4]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78" w:type="dxa"/>
          </w:tcPr>
          <w:p w14:paraId="47685D69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1,961 participants </w:t>
            </w:r>
          </w:p>
          <w:p w14:paraId="09D463DC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without diabetes, with a BMI ≥30 or BMI ≥27 plus a weight-related condition; 74% 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mean age 46 years, mean BMI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kg/m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2</w:t>
            </w:r>
          </w:p>
          <w:p w14:paraId="340792D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</w:tcPr>
          <w:p w14:paraId="21980FA1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vention:</w:t>
            </w:r>
          </w:p>
          <w:p w14:paraId="619C53B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68 weeks</w:t>
            </w:r>
          </w:p>
          <w:p w14:paraId="4543ED6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7F138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aintenance: </w:t>
            </w:r>
          </w:p>
          <w:p w14:paraId="17EDD8E6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7 weeks off treatment follow-up</w:t>
            </w:r>
          </w:p>
        </w:tc>
        <w:tc>
          <w:tcPr>
            <w:tcW w:w="1832" w:type="dxa"/>
          </w:tcPr>
          <w:p w14:paraId="1AA6A41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(2.4 mg subcutaneous injection) or matching placebo, in addition to lifestyle intervention* (18 counselling sessions).</w:t>
            </w:r>
          </w:p>
        </w:tc>
        <w:tc>
          <w:tcPr>
            <w:tcW w:w="1431" w:type="dxa"/>
          </w:tcPr>
          <w:p w14:paraId="05F179C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:</w:t>
            </w:r>
          </w:p>
          <w:p w14:paraId="1BD940A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4.9% </w:t>
            </w:r>
          </w:p>
          <w:p w14:paraId="78910D9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: -2.4%</w:t>
            </w:r>
          </w:p>
          <w:p w14:paraId="6FC36764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626C2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8DCD622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-12.4% points (CI -13.4, </w:t>
            </w:r>
          </w:p>
          <w:p w14:paraId="4B0FC3B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-11.5; </w:t>
            </w:r>
            <w:r w:rsidRPr="002A2A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&lt;0.001) compared to placebo at 68 weeks.</w:t>
            </w:r>
          </w:p>
        </w:tc>
      </w:tr>
      <w:tr w:rsidR="00F36317" w:rsidRPr="002A2A64" w14:paraId="25D808F3" w14:textId="77777777" w:rsidTr="005679B0">
        <w:trPr>
          <w:trHeight w:val="2951"/>
          <w:jc w:val="center"/>
        </w:trPr>
        <w:tc>
          <w:tcPr>
            <w:tcW w:w="1276" w:type="dxa"/>
          </w:tcPr>
          <w:p w14:paraId="319305D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-3 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RkZW48L0F1dGhvcj48WWVhcj4yMDIxPC9ZZWFyPjxS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RkZW48L0F1dGhvcj48WWVhcj4yMDIxPC9ZZWFyPjxS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4]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78" w:type="dxa"/>
          </w:tcPr>
          <w:p w14:paraId="7052B97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611 adults without diabetes, with a BMI ≥30 or BMI ≥27 plus a weight-related condition, and a history of unsuccessful dietary weight loss attempts.</w:t>
            </w:r>
          </w:p>
          <w:p w14:paraId="30A27103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81.0% females, mean age 46 years, mean BMI 38.0 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kg/m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3" w:type="dxa"/>
          </w:tcPr>
          <w:p w14:paraId="62D644F2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vention:</w:t>
            </w:r>
          </w:p>
          <w:p w14:paraId="511FF55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68 weeks</w:t>
            </w:r>
          </w:p>
          <w:p w14:paraId="52140D5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13479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aintenance: </w:t>
            </w:r>
          </w:p>
          <w:p w14:paraId="5456ECA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7 weeks off treatment follow-up</w:t>
            </w:r>
          </w:p>
        </w:tc>
        <w:tc>
          <w:tcPr>
            <w:tcW w:w="1832" w:type="dxa"/>
          </w:tcPr>
          <w:p w14:paraId="25C2D08A" w14:textId="77777777" w:rsidR="00F36317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(2.4 mg subcutaneous injection) or matching placebo, both groups received a low-calorie diet** for the first 8 weeks and intensive behavioural therapy (30 counselling sessions).</w:t>
            </w:r>
          </w:p>
          <w:p w14:paraId="3DC7053D" w14:textId="77777777" w:rsidR="00F36317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0DD77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2DCCBB6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-16.0% (control -5.7%) </w:t>
            </w:r>
          </w:p>
        </w:tc>
        <w:tc>
          <w:tcPr>
            <w:tcW w:w="1843" w:type="dxa"/>
          </w:tcPr>
          <w:p w14:paraId="4B7FE8C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11BDB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-10.3% points </w:t>
            </w:r>
          </w:p>
          <w:p w14:paraId="14A8ABE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(CI -12.0, -8.6; </w:t>
            </w:r>
            <w:r w:rsidRPr="002A2A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&lt;.001) compared to placebo at 68 weeks</w:t>
            </w:r>
          </w:p>
        </w:tc>
      </w:tr>
      <w:tr w:rsidR="00F36317" w:rsidRPr="002A2A64" w14:paraId="2959697D" w14:textId="77777777" w:rsidTr="005679B0">
        <w:trPr>
          <w:jc w:val="center"/>
        </w:trPr>
        <w:tc>
          <w:tcPr>
            <w:tcW w:w="1276" w:type="dxa"/>
          </w:tcPr>
          <w:p w14:paraId="6BDC1D0E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8</w:t>
            </w:r>
            <w:r w:rsidRPr="002A2A6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2A2A6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SdWJpbm88L0F1dGhvcj48WWVhcj4yMDIyPC9ZZWFyPjxS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SdWJpbm88L0F1dGhvcj48WWVhcj4yMDIyPC9ZZWFyPjxS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 w:rsidRPr="002A2A6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 w:rsidRPr="002A2A6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2]</w:t>
            </w:r>
            <w:r w:rsidRPr="002A2A6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78" w:type="dxa"/>
          </w:tcPr>
          <w:p w14:paraId="7653869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338 adults </w:t>
            </w:r>
          </w:p>
          <w:p w14:paraId="7D5E327A" w14:textId="77777777" w:rsidR="00F36317" w:rsidRPr="002A2A64" w:rsidRDefault="00F36317" w:rsidP="005679B0">
            <w:pPr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without diabetes, with a BMI ≥30 or BMI ≥27 plus a weight-related condition. 78.4% females, mean age 49 years, mean BMI 37.5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kg/m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2</w:t>
            </w:r>
          </w:p>
          <w:p w14:paraId="21C36F6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619495DB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vention:</w:t>
            </w:r>
          </w:p>
          <w:p w14:paraId="1C45E68D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68 weeks</w:t>
            </w:r>
          </w:p>
          <w:p w14:paraId="40AA699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1B2CD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aintenance: </w:t>
            </w:r>
          </w:p>
          <w:p w14:paraId="2A55405C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7 weeks off treatment follow-up</w:t>
            </w:r>
          </w:p>
        </w:tc>
        <w:tc>
          <w:tcPr>
            <w:tcW w:w="1832" w:type="dxa"/>
          </w:tcPr>
          <w:p w14:paraId="2392D3C1" w14:textId="77777777" w:rsidR="00F36317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(2.4 mg subcutaneous injection), Liraglutide (3.0mg subcutaneous injection) or matching placebo, plus lifestyle intervention* (15 counselling sessions).</w:t>
            </w:r>
          </w:p>
          <w:p w14:paraId="52D24DC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8FED41C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31C29F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-15.8% Liraglutide:</w:t>
            </w:r>
          </w:p>
          <w:p w14:paraId="3A81A804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-6.4%</w:t>
            </w:r>
          </w:p>
          <w:p w14:paraId="1B177467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Placebo: </w:t>
            </w:r>
          </w:p>
          <w:p w14:paraId="6DD949D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–1.9%</w:t>
            </w:r>
          </w:p>
        </w:tc>
        <w:tc>
          <w:tcPr>
            <w:tcW w:w="1843" w:type="dxa"/>
          </w:tcPr>
          <w:p w14:paraId="43F1ABD2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-9.4 % points (95% CI, -12.0 to -6.8; </w:t>
            </w:r>
            <w:r w:rsidRPr="002A2A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&lt;.001) compared to Liraglutide at 68 weeks.</w:t>
            </w:r>
          </w:p>
        </w:tc>
      </w:tr>
      <w:tr w:rsidR="00F36317" w:rsidRPr="002A2A64" w14:paraId="1B6750F7" w14:textId="77777777" w:rsidTr="005679B0">
        <w:trPr>
          <w:jc w:val="center"/>
        </w:trPr>
        <w:tc>
          <w:tcPr>
            <w:tcW w:w="1276" w:type="dxa"/>
          </w:tcPr>
          <w:p w14:paraId="66309DD9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 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jb2ZmPC9BdXRob3I+PFllYXI+MjAyMzwvWWVhcj48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jb2ZmPC9BdXRob3I+PFllYXI+MjAyMzwvWWVhcj48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5]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78" w:type="dxa"/>
          </w:tcPr>
          <w:p w14:paraId="72248BE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17,604 adults without T2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≥45 years, BMI≥ 27 and had established cardiovascular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, 28% 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mean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years, mean BMI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kg/m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3" w:type="dxa"/>
          </w:tcPr>
          <w:p w14:paraId="7F19448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imary efficacy end point was a composite of death from cardiovascular causes, nonfatal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yocardial infarction, or nonfatal stroke. </w:t>
            </w:r>
          </w:p>
        </w:tc>
        <w:tc>
          <w:tcPr>
            <w:tcW w:w="1832" w:type="dxa"/>
          </w:tcPr>
          <w:p w14:paraId="07682228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(2.4 mg subcutaneous injection) or matching placebo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1" w:type="dxa"/>
          </w:tcPr>
          <w:p w14:paraId="40F303E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5EA085E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  <w:p w14:paraId="3E4FC841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Control:</w:t>
            </w:r>
          </w:p>
          <w:p w14:paraId="15C231BE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3" w:type="dxa"/>
          </w:tcPr>
          <w:p w14:paraId="55FB0E7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-8.5% points (CI -8.8, -8.3) compared to placebo at 104 weeks. </w:t>
            </w:r>
          </w:p>
        </w:tc>
      </w:tr>
      <w:tr w:rsidR="00F36317" w:rsidRPr="002A2A64" w14:paraId="030DD91A" w14:textId="77777777" w:rsidTr="005679B0">
        <w:trPr>
          <w:jc w:val="center"/>
        </w:trPr>
        <w:tc>
          <w:tcPr>
            <w:tcW w:w="1276" w:type="dxa"/>
          </w:tcPr>
          <w:p w14:paraId="6599C3C2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irzepatide</w:t>
            </w:r>
            <w:proofErr w:type="spellEnd"/>
          </w:p>
        </w:tc>
        <w:tc>
          <w:tcPr>
            <w:tcW w:w="1778" w:type="dxa"/>
          </w:tcPr>
          <w:p w14:paraId="56F7D3E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7C880F8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0AC81E50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3A3F912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B0071E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6317" w:rsidRPr="002A2A64" w14:paraId="729FE61B" w14:textId="77777777" w:rsidTr="005679B0">
        <w:trPr>
          <w:jc w:val="center"/>
        </w:trPr>
        <w:tc>
          <w:tcPr>
            <w:tcW w:w="1276" w:type="dxa"/>
          </w:tcPr>
          <w:p w14:paraId="454E6DB2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MOUNT-1 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XN0cmVib2ZmPC9BdXRob3I+PFllYXI+MjAyMjwvWWVh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XN0cmVib2ZmPC9BdXRob3I+PFllYXI+MjAyMjwvWWVh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0]</w:t>
            </w:r>
            <w:r w:rsidRPr="002A2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78" w:type="dxa"/>
          </w:tcPr>
          <w:p w14:paraId="6CD328C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2,539 adults without T2D and with a BMI ≥30 or BMI≥27 and ≥1 weight-related cond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7.5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% 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mean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years, mean BMI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kg/m</w:t>
            </w:r>
            <w:r w:rsidRPr="002A2A64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3" w:type="dxa"/>
          </w:tcPr>
          <w:p w14:paraId="7BD0F080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vention:</w:t>
            </w:r>
          </w:p>
          <w:p w14:paraId="19A748F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72 weeks</w:t>
            </w:r>
          </w:p>
          <w:p w14:paraId="41A756A4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3B7C8" w14:textId="77777777" w:rsidR="00F36317" w:rsidRPr="002A2A64" w:rsidRDefault="00F36317" w:rsidP="005679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intenance:</w:t>
            </w:r>
          </w:p>
          <w:p w14:paraId="489E4434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4 weeks safety fol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832" w:type="dxa"/>
          </w:tcPr>
          <w:p w14:paraId="7AAB62D7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(5, 10, or 15 mg subcutaneous injection) or volume matched placebo plus lifestyle intervention* (20 counselling sessions).</w:t>
            </w:r>
          </w:p>
        </w:tc>
        <w:tc>
          <w:tcPr>
            <w:tcW w:w="1431" w:type="dxa"/>
          </w:tcPr>
          <w:p w14:paraId="1BFBDE26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861E04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5 mg: -15.0% </w:t>
            </w: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3A3A7F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10 mg: -19.5% </w:t>
            </w: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E2F91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15 mg: -20.9% Control: </w:t>
            </w:r>
          </w:p>
          <w:p w14:paraId="3E7A06B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−3.1%</w:t>
            </w:r>
          </w:p>
        </w:tc>
        <w:tc>
          <w:tcPr>
            <w:tcW w:w="1843" w:type="dxa"/>
          </w:tcPr>
          <w:p w14:paraId="6A5FCEBA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Compared to placebo at 72 weeks:</w:t>
            </w:r>
          </w:p>
          <w:p w14:paraId="788A9D45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5 mg: -11.9% points (CI -13.4, -10.4) </w:t>
            </w: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10 mg: </w:t>
            </w:r>
          </w:p>
          <w:p w14:paraId="78C048E3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-16.4% points (CI </w:t>
            </w:r>
          </w:p>
          <w:p w14:paraId="03B9312B" w14:textId="77777777" w:rsidR="00F36317" w:rsidRPr="002A2A64" w:rsidRDefault="00F36317" w:rsidP="005679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-17.9,  -14.8). </w:t>
            </w:r>
            <w:proofErr w:type="spellStart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Tirzepatide</w:t>
            </w:r>
            <w:proofErr w:type="spellEnd"/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 15 mg, -17.9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 xml:space="preserve">points (CI -19.3, -16.3), all </w:t>
            </w:r>
            <w:r w:rsidRPr="002A2A6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A2A64">
              <w:rPr>
                <w:rFonts w:ascii="Times New Roman" w:hAnsi="Times New Roman" w:cs="Times New Roman"/>
                <w:sz w:val="20"/>
                <w:szCs w:val="20"/>
              </w:rPr>
              <w:t>&lt;0.001.</w:t>
            </w:r>
          </w:p>
        </w:tc>
      </w:tr>
    </w:tbl>
    <w:p w14:paraId="7B4B8F71" w14:textId="77777777" w:rsidR="00F36317" w:rsidRPr="00E27178" w:rsidRDefault="00F36317" w:rsidP="00F36317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5E2FCC">
        <w:rPr>
          <w:rFonts w:ascii="Times New Roman" w:hAnsi="Times New Roman" w:cs="Times New Roman"/>
          <w:sz w:val="20"/>
          <w:szCs w:val="20"/>
        </w:rPr>
        <w:t>Lifestyle modificatio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D51A2">
        <w:rPr>
          <w:rFonts w:ascii="Times New Roman" w:hAnsi="Times New Roman" w:cs="Times New Roman"/>
          <w:sz w:val="20"/>
          <w:szCs w:val="20"/>
        </w:rPr>
        <w:t>Reduced-calorie diet (500 kcal/day deficit) and physical activity (150 mins/week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E2FC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**</w:t>
      </w:r>
      <w:r w:rsidRPr="00397831">
        <w:rPr>
          <w:rFonts w:ascii="Times New Roman" w:hAnsi="Times New Roman" w:cs="Times New Roman"/>
          <w:sz w:val="20"/>
          <w:szCs w:val="20"/>
        </w:rPr>
        <w:t xml:space="preserve">Diet: 1000-1200 kcal/day for first 8 weeks, 1200-1800 kcal/day for rest of treatment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397831">
        <w:rPr>
          <w:rFonts w:ascii="Times New Roman" w:hAnsi="Times New Roman" w:cs="Times New Roman"/>
          <w:sz w:val="20"/>
          <w:szCs w:val="20"/>
        </w:rPr>
        <w:t>Physical activity: 100 mins/week increasing by 25 mins every 4 weeks to reach 200 min/wee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5765545" w14:textId="77777777" w:rsidR="00F36317" w:rsidRPr="00F36317" w:rsidRDefault="00F36317" w:rsidP="00F36317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6DA4B5E" w14:textId="77777777" w:rsidR="005C53AC" w:rsidRDefault="005C53AC"/>
    <w:sectPr w:rsidR="005C5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haker 2 Lancet">
    <w:altName w:val="Yu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51FBC"/>
    <w:multiLevelType w:val="hybridMultilevel"/>
    <w:tmpl w:val="2B48C8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454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317"/>
    <w:rsid w:val="000156E2"/>
    <w:rsid w:val="00422A34"/>
    <w:rsid w:val="005C53AC"/>
    <w:rsid w:val="006A325D"/>
    <w:rsid w:val="00852CE7"/>
    <w:rsid w:val="00F36317"/>
    <w:rsid w:val="00F8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C35E3"/>
  <w15:chartTrackingRefBased/>
  <w15:docId w15:val="{4A68EEA6-40D0-42E6-B669-425291F1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317"/>
  </w:style>
  <w:style w:type="paragraph" w:styleId="Heading1">
    <w:name w:val="heading 1"/>
    <w:basedOn w:val="Normal"/>
    <w:next w:val="Normal"/>
    <w:link w:val="Heading1Char"/>
    <w:uiPriority w:val="9"/>
    <w:qFormat/>
    <w:rsid w:val="00F36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31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36317"/>
  </w:style>
  <w:style w:type="character" w:styleId="Hyperlink">
    <w:name w:val="Hyperlink"/>
    <w:basedOn w:val="DefaultParagraphFont"/>
    <w:uiPriority w:val="99"/>
    <w:unhideWhenUsed/>
    <w:rsid w:val="00F3631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317"/>
    <w:rPr>
      <w:sz w:val="20"/>
      <w:szCs w:val="20"/>
    </w:rPr>
  </w:style>
  <w:style w:type="table" w:styleId="TableGrid">
    <w:name w:val="Table Grid"/>
    <w:basedOn w:val="TableNormal"/>
    <w:uiPriority w:val="39"/>
    <w:rsid w:val="00F3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F36317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73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mez Martin</dc:creator>
  <cp:keywords/>
  <dc:description/>
  <cp:lastModifiedBy>Maria Gomez Martin</cp:lastModifiedBy>
  <cp:revision>2</cp:revision>
  <dcterms:created xsi:type="dcterms:W3CDTF">2025-01-29T21:36:00Z</dcterms:created>
  <dcterms:modified xsi:type="dcterms:W3CDTF">2025-04-10T23:33:00Z</dcterms:modified>
</cp:coreProperties>
</file>